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36A0F5" w14:textId="7F724632" w:rsidR="00F602D1" w:rsidRDefault="00F602D1" w:rsidP="00F602D1">
      <w:pPr>
        <w:jc w:val="center"/>
        <w:rPr>
          <w:b/>
          <w:bCs/>
        </w:rPr>
      </w:pPr>
      <w:r>
        <w:rPr>
          <w:b/>
          <w:bCs/>
        </w:rPr>
        <w:t>APPENDIX A</w:t>
      </w:r>
    </w:p>
    <w:p w14:paraId="191E509D" w14:textId="6AAF9010" w:rsidR="00572812" w:rsidRPr="00CF376D" w:rsidRDefault="008912D5">
      <w:pPr>
        <w:rPr>
          <w:b/>
          <w:bCs/>
        </w:rPr>
      </w:pPr>
      <w:r w:rsidRPr="6A6C9058">
        <w:rPr>
          <w:b/>
          <w:bCs/>
        </w:rPr>
        <w:t>Agriculture</w:t>
      </w:r>
      <w:r w:rsidR="00CF376D" w:rsidRPr="6A6C9058">
        <w:rPr>
          <w:b/>
          <w:bCs/>
        </w:rPr>
        <w:t xml:space="preserve"> to </w:t>
      </w:r>
      <w:r w:rsidRPr="6A6C9058">
        <w:rPr>
          <w:b/>
          <w:bCs/>
        </w:rPr>
        <w:t xml:space="preserve">Nutrition Pathways and </w:t>
      </w:r>
      <w:r w:rsidR="008C0553" w:rsidRPr="6A6C9058">
        <w:rPr>
          <w:b/>
          <w:bCs/>
        </w:rPr>
        <w:t>Descriptions</w:t>
      </w:r>
      <w:r w:rsidR="2AE15A5F" w:rsidRPr="6A6C9058">
        <w:rPr>
          <w:b/>
          <w:bCs/>
        </w:rPr>
        <w:t xml:space="preserve"> (adapted from </w:t>
      </w:r>
      <w:proofErr w:type="spellStart"/>
      <w:r w:rsidR="2AE15A5F" w:rsidRPr="6A6C9058">
        <w:rPr>
          <w:b/>
          <w:bCs/>
        </w:rPr>
        <w:t>Herforth</w:t>
      </w:r>
      <w:proofErr w:type="spellEnd"/>
      <w:r w:rsidR="00183768">
        <w:rPr>
          <w:b/>
          <w:bCs/>
        </w:rPr>
        <w:t xml:space="preserve"> &amp; Harris.</w:t>
      </w:r>
      <w:r w:rsidR="2AE15A5F" w:rsidRPr="6A6C9058">
        <w:rPr>
          <w:b/>
          <w:bCs/>
        </w:rPr>
        <w:t xml:space="preserve"> 2014 and Duncan</w:t>
      </w:r>
      <w:r w:rsidR="00183768">
        <w:rPr>
          <w:b/>
          <w:bCs/>
        </w:rPr>
        <w:t xml:space="preserve"> et al.</w:t>
      </w:r>
      <w:r w:rsidR="2AE15A5F" w:rsidRPr="6A6C9058">
        <w:rPr>
          <w:b/>
          <w:bCs/>
        </w:rPr>
        <w:t xml:space="preserve"> 2022)</w:t>
      </w:r>
    </w:p>
    <w:p w14:paraId="7C904A25" w14:textId="77777777" w:rsidR="008912D5" w:rsidRDefault="008912D5"/>
    <w:tbl>
      <w:tblPr>
        <w:tblStyle w:val="TableGrid"/>
        <w:tblW w:w="0" w:type="auto"/>
        <w:tblLook w:val="04A0" w:firstRow="1" w:lastRow="0" w:firstColumn="1" w:lastColumn="0" w:noHBand="0" w:noVBand="1"/>
      </w:tblPr>
      <w:tblGrid>
        <w:gridCol w:w="2785"/>
        <w:gridCol w:w="5580"/>
        <w:gridCol w:w="4140"/>
      </w:tblGrid>
      <w:tr w:rsidR="008F26EB" w:rsidRPr="004D0FE1" w14:paraId="36568B2A" w14:textId="77777777" w:rsidTr="6A6C9058">
        <w:tc>
          <w:tcPr>
            <w:tcW w:w="2785" w:type="dxa"/>
          </w:tcPr>
          <w:p w14:paraId="1D2E6070" w14:textId="5B25A4AD" w:rsidR="008912D5" w:rsidRPr="004D0FE1" w:rsidRDefault="008F26EB">
            <w:pPr>
              <w:rPr>
                <w:b/>
                <w:bCs/>
              </w:rPr>
            </w:pPr>
            <w:r>
              <w:rPr>
                <w:b/>
                <w:bCs/>
              </w:rPr>
              <w:t xml:space="preserve">Agriculture-Nutrition </w:t>
            </w:r>
            <w:r w:rsidR="008912D5" w:rsidRPr="004D0FE1">
              <w:rPr>
                <w:b/>
                <w:bCs/>
              </w:rPr>
              <w:t>Pathway</w:t>
            </w:r>
          </w:p>
        </w:tc>
        <w:tc>
          <w:tcPr>
            <w:tcW w:w="5580" w:type="dxa"/>
          </w:tcPr>
          <w:p w14:paraId="17367C29" w14:textId="3EE105A8" w:rsidR="008912D5" w:rsidRPr="004D0FE1" w:rsidRDefault="008C0553">
            <w:pPr>
              <w:rPr>
                <w:b/>
                <w:bCs/>
              </w:rPr>
            </w:pPr>
            <w:r>
              <w:rPr>
                <w:b/>
                <w:bCs/>
              </w:rPr>
              <w:t>Description</w:t>
            </w:r>
          </w:p>
        </w:tc>
        <w:tc>
          <w:tcPr>
            <w:tcW w:w="4140" w:type="dxa"/>
          </w:tcPr>
          <w:p w14:paraId="2045F1B6" w14:textId="008A890E" w:rsidR="008912D5" w:rsidRPr="004D0FE1" w:rsidRDefault="008912D5">
            <w:pPr>
              <w:rPr>
                <w:b/>
                <w:bCs/>
              </w:rPr>
            </w:pPr>
            <w:r w:rsidRPr="004D0FE1">
              <w:rPr>
                <w:b/>
                <w:bCs/>
              </w:rPr>
              <w:t xml:space="preserve">Examples of </w:t>
            </w:r>
            <w:r w:rsidR="004D0FE1" w:rsidRPr="004D0FE1">
              <w:rPr>
                <w:b/>
                <w:bCs/>
              </w:rPr>
              <w:t>intervention activities</w:t>
            </w:r>
          </w:p>
        </w:tc>
      </w:tr>
      <w:tr w:rsidR="008F26EB" w14:paraId="343005E5" w14:textId="77777777" w:rsidTr="6A6C9058">
        <w:tc>
          <w:tcPr>
            <w:tcW w:w="2785" w:type="dxa"/>
          </w:tcPr>
          <w:p w14:paraId="288B7683" w14:textId="616BF562" w:rsidR="008912D5" w:rsidRDefault="008912D5">
            <w:r>
              <w:t>Agricultural production</w:t>
            </w:r>
          </w:p>
        </w:tc>
        <w:tc>
          <w:tcPr>
            <w:tcW w:w="5580" w:type="dxa"/>
          </w:tcPr>
          <w:p w14:paraId="094E5430" w14:textId="567945E5" w:rsidR="008912D5" w:rsidRDefault="008F26EB">
            <w:r>
              <w:t>Production of nutritious foods by those with access to arable land with the objective of consuming some of that produce in the home. Increased agricultural production of nutritious foods increases food security by making foods available year-round and reducing reliance on market prices and availability</w:t>
            </w:r>
          </w:p>
        </w:tc>
        <w:tc>
          <w:tcPr>
            <w:tcW w:w="4140" w:type="dxa"/>
          </w:tcPr>
          <w:p w14:paraId="1D006BB0" w14:textId="33E87F45" w:rsidR="008912D5" w:rsidRDefault="008F26EB">
            <w:r>
              <w:t>Encouraging participants to grow kitchen or community gardens of nutritious foods such as green leafy vegetables or orange fleshed sweet potatoes for (at least partial) household consumption.</w:t>
            </w:r>
          </w:p>
        </w:tc>
      </w:tr>
      <w:tr w:rsidR="008F26EB" w14:paraId="46DFD000" w14:textId="77777777" w:rsidTr="6A6C9058">
        <w:tc>
          <w:tcPr>
            <w:tcW w:w="2785" w:type="dxa"/>
          </w:tcPr>
          <w:p w14:paraId="339C992D" w14:textId="047E10BC" w:rsidR="008912D5" w:rsidRDefault="008912D5">
            <w:r>
              <w:t>Agricultural income</w:t>
            </w:r>
          </w:p>
        </w:tc>
        <w:tc>
          <w:tcPr>
            <w:tcW w:w="5580" w:type="dxa"/>
          </w:tcPr>
          <w:p w14:paraId="19AD2CE4" w14:textId="46164A28" w:rsidR="008912D5" w:rsidRDefault="002B5005">
            <w:r>
              <w:t xml:space="preserve">Generating or increasing income from agricultural activities (i.e. agribusinesses, small farms </w:t>
            </w:r>
            <w:proofErr w:type="spellStart"/>
            <w:r>
              <w:t>etc</w:t>
            </w:r>
            <w:proofErr w:type="spellEnd"/>
            <w:r>
              <w:t xml:space="preserve">) allows increased spending on nutritious foods available in the market, ultimately leading to increased consumption in households. </w:t>
            </w:r>
          </w:p>
        </w:tc>
        <w:tc>
          <w:tcPr>
            <w:tcW w:w="4140" w:type="dxa"/>
          </w:tcPr>
          <w:p w14:paraId="239FDCA1" w14:textId="567167F9" w:rsidR="008912D5" w:rsidRDefault="002B5005">
            <w:r>
              <w:t>Poultry cooperatives that organize women’s groups to rear chickens, sell eggs for profit, and use the income to purchase other nutritious foods for their children.</w:t>
            </w:r>
          </w:p>
        </w:tc>
      </w:tr>
      <w:tr w:rsidR="008F26EB" w14:paraId="0022B338" w14:textId="77777777" w:rsidTr="6A6C9058">
        <w:tc>
          <w:tcPr>
            <w:tcW w:w="2785" w:type="dxa"/>
          </w:tcPr>
          <w:p w14:paraId="30107151" w14:textId="6268A0C0" w:rsidR="008912D5" w:rsidRDefault="008912D5">
            <w:r>
              <w:t>Women’s empowerment</w:t>
            </w:r>
          </w:p>
        </w:tc>
        <w:tc>
          <w:tcPr>
            <w:tcW w:w="5580" w:type="dxa"/>
          </w:tcPr>
          <w:p w14:paraId="01D7FEA8" w14:textId="4F75AE1E" w:rsidR="008912D5" w:rsidRDefault="00643158" w:rsidP="6A6C9058">
            <w:r>
              <w:t>Increasing women’s decision-making power, control of assets (including finances), and agency/autonomy leads to improved</w:t>
            </w:r>
            <w:r w:rsidR="135A8CDD">
              <w:t>. May also include aspects related to women’s time</w:t>
            </w:r>
            <w:r w:rsidR="7DBDB9CF">
              <w:t xml:space="preserve"> use,</w:t>
            </w:r>
            <w:r w:rsidR="135A8CDD">
              <w:t xml:space="preserve"> energy expenditures</w:t>
            </w:r>
            <w:r w:rsidR="6B454853">
              <w:t xml:space="preserve"> and nutritional status</w:t>
            </w:r>
          </w:p>
        </w:tc>
        <w:tc>
          <w:tcPr>
            <w:tcW w:w="4140" w:type="dxa"/>
          </w:tcPr>
          <w:p w14:paraId="5651186B" w14:textId="6B0BFEBD" w:rsidR="008912D5" w:rsidRDefault="00CF376D">
            <w:r>
              <w:t>Women’s community gardens that produce crops for sale, giving women additional income and control on spending of that income</w:t>
            </w:r>
            <w:r w:rsidR="00BC34E9">
              <w:t>,</w:t>
            </w:r>
            <w:r>
              <w:t xml:space="preserve"> </w:t>
            </w:r>
            <w:r w:rsidR="00BC34E9">
              <w:t>t</w:t>
            </w:r>
            <w:r w:rsidR="4DFF520A">
              <w:t>ime / labor saving devices</w:t>
            </w:r>
            <w:r w:rsidR="00BC34E9">
              <w:t>.</w:t>
            </w:r>
            <w:r w:rsidR="4DFF520A">
              <w:t xml:space="preserve"> </w:t>
            </w:r>
          </w:p>
        </w:tc>
      </w:tr>
      <w:tr w:rsidR="008F26EB" w14:paraId="7F0EE074" w14:textId="77777777" w:rsidTr="6A6C9058">
        <w:tc>
          <w:tcPr>
            <w:tcW w:w="2785" w:type="dxa"/>
          </w:tcPr>
          <w:p w14:paraId="58B3065D" w14:textId="7DA3CF02" w:rsidR="008912D5" w:rsidRDefault="004D0FE1">
            <w:r>
              <w:t>Market availability</w:t>
            </w:r>
          </w:p>
        </w:tc>
        <w:tc>
          <w:tcPr>
            <w:tcW w:w="5580" w:type="dxa"/>
          </w:tcPr>
          <w:p w14:paraId="6707FF31" w14:textId="58596967" w:rsidR="008912D5" w:rsidRDefault="00216034">
            <w:r>
              <w:t>Increasing the availability and accessibility of nutritious foods in the market ensures that communities c</w:t>
            </w:r>
            <w:r w:rsidR="00CF376D">
              <w:t xml:space="preserve">an purchase foods, improving household nutrition. </w:t>
            </w:r>
          </w:p>
        </w:tc>
        <w:tc>
          <w:tcPr>
            <w:tcW w:w="4140" w:type="dxa"/>
          </w:tcPr>
          <w:p w14:paraId="38D5D9BC" w14:textId="3E06FC22" w:rsidR="008912D5" w:rsidRDefault="00CF376D">
            <w:r>
              <w:t xml:space="preserve">Providing seeds of biofortified crops to large producers to grow, propagate, and sell in the local market. </w:t>
            </w:r>
          </w:p>
        </w:tc>
      </w:tr>
      <w:tr w:rsidR="008F26EB" w14:paraId="2F3A6E33" w14:textId="77777777" w:rsidTr="6A6C9058">
        <w:tc>
          <w:tcPr>
            <w:tcW w:w="2785" w:type="dxa"/>
          </w:tcPr>
          <w:p w14:paraId="79CFE228" w14:textId="44AD6C19" w:rsidR="008912D5" w:rsidRDefault="008F26EB">
            <w:r>
              <w:t>Food processing and r</w:t>
            </w:r>
            <w:r w:rsidR="004D0FE1">
              <w:t>educed wastage</w:t>
            </w:r>
          </w:p>
        </w:tc>
        <w:tc>
          <w:tcPr>
            <w:tcW w:w="5580" w:type="dxa"/>
          </w:tcPr>
          <w:p w14:paraId="37240015" w14:textId="634C8E28" w:rsidR="008912D5" w:rsidRDefault="008F26EB">
            <w:r>
              <w:t>Processes that increase efficiency of production, and utilize proper transportation and storage</w:t>
            </w:r>
            <w:r w:rsidR="002B5005">
              <w:t xml:space="preserve"> reduce food waste. These processes can decrease contamination and increase shelf life, increasing the availability of nutritious foods in households or communities.</w:t>
            </w:r>
          </w:p>
        </w:tc>
        <w:tc>
          <w:tcPr>
            <w:tcW w:w="4140" w:type="dxa"/>
          </w:tcPr>
          <w:p w14:paraId="7B2400AA" w14:textId="5EDB27C7" w:rsidR="008912D5" w:rsidRDefault="002B5005">
            <w:r>
              <w:t xml:space="preserve">Community granaries that store grains that vulnerable community members can access during dry or low seasons. </w:t>
            </w:r>
          </w:p>
        </w:tc>
      </w:tr>
    </w:tbl>
    <w:p w14:paraId="39C3D809" w14:textId="77777777" w:rsidR="008912D5" w:rsidRDefault="008912D5"/>
    <w:p w14:paraId="583DB9E4" w14:textId="7CD65FE1" w:rsidR="00CF376D" w:rsidRPr="006E0A66" w:rsidRDefault="008075A2">
      <w:pPr>
        <w:rPr>
          <w:b/>
          <w:bCs/>
        </w:rPr>
      </w:pPr>
      <w:r w:rsidRPr="006E0A66">
        <w:rPr>
          <w:b/>
          <w:bCs/>
        </w:rPr>
        <w:lastRenderedPageBreak/>
        <w:t>Agriculture to Nutrition Pathways Model (</w:t>
      </w:r>
      <w:proofErr w:type="spellStart"/>
      <w:r w:rsidRPr="006E0A66">
        <w:rPr>
          <w:b/>
          <w:bCs/>
        </w:rPr>
        <w:t>Herforth</w:t>
      </w:r>
      <w:proofErr w:type="spellEnd"/>
      <w:r w:rsidR="006E0A66" w:rsidRPr="006E0A66">
        <w:rPr>
          <w:b/>
          <w:bCs/>
        </w:rPr>
        <w:t xml:space="preserve"> and Harris, 2014)</w:t>
      </w:r>
    </w:p>
    <w:p w14:paraId="10620DF3" w14:textId="77777777" w:rsidR="00CF376D" w:rsidRDefault="00CF376D"/>
    <w:p w14:paraId="31AA2730" w14:textId="6D7EB274" w:rsidR="00B777C6" w:rsidRDefault="00836356" w:rsidP="00B777C6">
      <w:r w:rsidRPr="00836356">
        <w:rPr>
          <w:noProof/>
        </w:rPr>
        <w:drawing>
          <wp:inline distT="0" distB="0" distL="0" distR="0" wp14:anchorId="3090EE99" wp14:editId="5B33CF39">
            <wp:extent cx="8229600" cy="3854450"/>
            <wp:effectExtent l="0" t="0" r="0" b="6350"/>
            <wp:docPr id="623709047" name="Picture 1" descr="A diagram of a growt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3709047" name="Picture 1" descr="A diagram of a growth&#10;&#10;Description automatically generated"/>
                    <pic:cNvPicPr/>
                  </pic:nvPicPr>
                  <pic:blipFill>
                    <a:blip r:embed="rId7"/>
                    <a:stretch>
                      <a:fillRect/>
                    </a:stretch>
                  </pic:blipFill>
                  <pic:spPr>
                    <a:xfrm>
                      <a:off x="0" y="0"/>
                      <a:ext cx="8229600" cy="3854450"/>
                    </a:xfrm>
                    <a:prstGeom prst="rect">
                      <a:avLst/>
                    </a:prstGeom>
                  </pic:spPr>
                </pic:pic>
              </a:graphicData>
            </a:graphic>
          </wp:inline>
        </w:drawing>
      </w:r>
    </w:p>
    <w:sectPr w:rsidR="00B777C6" w:rsidSect="008F26EB">
      <w:head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0A31D9" w14:textId="77777777" w:rsidR="00183768" w:rsidRDefault="00183768" w:rsidP="00183768">
      <w:r>
        <w:separator/>
      </w:r>
    </w:p>
  </w:endnote>
  <w:endnote w:type="continuationSeparator" w:id="0">
    <w:p w14:paraId="1BC924EE" w14:textId="77777777" w:rsidR="00183768" w:rsidRDefault="00183768" w:rsidP="001837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632C33" w14:textId="77777777" w:rsidR="00183768" w:rsidRDefault="00183768" w:rsidP="00183768">
      <w:r>
        <w:separator/>
      </w:r>
    </w:p>
  </w:footnote>
  <w:footnote w:type="continuationSeparator" w:id="0">
    <w:p w14:paraId="23D4A7CA" w14:textId="77777777" w:rsidR="00183768" w:rsidRDefault="00183768" w:rsidP="0018376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4B6C7F" w14:textId="77777777" w:rsidR="00183768" w:rsidRDefault="00183768" w:rsidP="00183768">
    <w:pPr>
      <w:pStyle w:val="Default"/>
      <w:rPr>
        <w:color w:val="auto"/>
      </w:rPr>
    </w:pPr>
    <w:r>
      <w:rPr>
        <w:color w:val="auto"/>
      </w:rPr>
      <w:t xml:space="preserve">Effectiveness of elements of social behavior change activities in nutrition-sensitive agriculture programs: A systematic review (Tewodros, </w:t>
    </w:r>
    <w:proofErr w:type="spellStart"/>
    <w:r>
      <w:rPr>
        <w:color w:val="auto"/>
      </w:rPr>
      <w:t>Tsedenia</w:t>
    </w:r>
    <w:proofErr w:type="spellEnd"/>
    <w:r>
      <w:rPr>
        <w:color w:val="auto"/>
      </w:rPr>
      <w:t>)</w:t>
    </w:r>
  </w:p>
  <w:p w14:paraId="357C18FA" w14:textId="77777777" w:rsidR="00183768" w:rsidRDefault="0018376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D01220"/>
    <w:multiLevelType w:val="hybridMultilevel"/>
    <w:tmpl w:val="C9A07630"/>
    <w:lvl w:ilvl="0" w:tplc="FA960832">
      <w:numFmt w:val="bullet"/>
      <w:lvlText w:val="-"/>
      <w:lvlJc w:val="left"/>
      <w:pPr>
        <w:ind w:left="720" w:hanging="360"/>
      </w:pPr>
      <w:rPr>
        <w:rFonts w:ascii="Aptos" w:eastAsiaTheme="minorHAnsi" w:hAnsi="Apto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182784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12D5"/>
    <w:rsid w:val="00001573"/>
    <w:rsid w:val="000020A9"/>
    <w:rsid w:val="00003DFC"/>
    <w:rsid w:val="00006175"/>
    <w:rsid w:val="0000621C"/>
    <w:rsid w:val="00012048"/>
    <w:rsid w:val="00012145"/>
    <w:rsid w:val="000164BB"/>
    <w:rsid w:val="00021E9F"/>
    <w:rsid w:val="00025D54"/>
    <w:rsid w:val="000315D3"/>
    <w:rsid w:val="00033881"/>
    <w:rsid w:val="0003460A"/>
    <w:rsid w:val="0003496B"/>
    <w:rsid w:val="00035492"/>
    <w:rsid w:val="000375C1"/>
    <w:rsid w:val="000375E7"/>
    <w:rsid w:val="000403F1"/>
    <w:rsid w:val="000416F1"/>
    <w:rsid w:val="00041F98"/>
    <w:rsid w:val="00043446"/>
    <w:rsid w:val="00045218"/>
    <w:rsid w:val="000452F1"/>
    <w:rsid w:val="00050413"/>
    <w:rsid w:val="00050F26"/>
    <w:rsid w:val="000512D3"/>
    <w:rsid w:val="000527D3"/>
    <w:rsid w:val="00052C5F"/>
    <w:rsid w:val="00053837"/>
    <w:rsid w:val="0007005A"/>
    <w:rsid w:val="000720EF"/>
    <w:rsid w:val="000737B7"/>
    <w:rsid w:val="00076A11"/>
    <w:rsid w:val="000805DE"/>
    <w:rsid w:val="00082829"/>
    <w:rsid w:val="00082E6A"/>
    <w:rsid w:val="0008325C"/>
    <w:rsid w:val="0008392A"/>
    <w:rsid w:val="000842B3"/>
    <w:rsid w:val="00086477"/>
    <w:rsid w:val="00087775"/>
    <w:rsid w:val="000909D4"/>
    <w:rsid w:val="00091CDD"/>
    <w:rsid w:val="000920B9"/>
    <w:rsid w:val="00095790"/>
    <w:rsid w:val="00096D3A"/>
    <w:rsid w:val="000A1E54"/>
    <w:rsid w:val="000A2B8C"/>
    <w:rsid w:val="000A6CBB"/>
    <w:rsid w:val="000B3FDD"/>
    <w:rsid w:val="000C199E"/>
    <w:rsid w:val="000C20AC"/>
    <w:rsid w:val="000C57E7"/>
    <w:rsid w:val="000C5C88"/>
    <w:rsid w:val="000C66E9"/>
    <w:rsid w:val="000D11F4"/>
    <w:rsid w:val="000D1532"/>
    <w:rsid w:val="000D2629"/>
    <w:rsid w:val="000D7F8A"/>
    <w:rsid w:val="000E33CB"/>
    <w:rsid w:val="000E35C0"/>
    <w:rsid w:val="000E57FA"/>
    <w:rsid w:val="000F08A2"/>
    <w:rsid w:val="000F16EE"/>
    <w:rsid w:val="000F1B0A"/>
    <w:rsid w:val="000F2109"/>
    <w:rsid w:val="000F6A83"/>
    <w:rsid w:val="00106172"/>
    <w:rsid w:val="001063EE"/>
    <w:rsid w:val="00110085"/>
    <w:rsid w:val="001103CE"/>
    <w:rsid w:val="00110638"/>
    <w:rsid w:val="00113467"/>
    <w:rsid w:val="0011743F"/>
    <w:rsid w:val="00117667"/>
    <w:rsid w:val="00117E64"/>
    <w:rsid w:val="00123F49"/>
    <w:rsid w:val="00124542"/>
    <w:rsid w:val="00127824"/>
    <w:rsid w:val="001333A9"/>
    <w:rsid w:val="001408D4"/>
    <w:rsid w:val="001410E0"/>
    <w:rsid w:val="00145758"/>
    <w:rsid w:val="001528C0"/>
    <w:rsid w:val="00152A7F"/>
    <w:rsid w:val="00152FCE"/>
    <w:rsid w:val="00153E24"/>
    <w:rsid w:val="001565D1"/>
    <w:rsid w:val="00156F26"/>
    <w:rsid w:val="001576BB"/>
    <w:rsid w:val="00160A8E"/>
    <w:rsid w:val="00160EAA"/>
    <w:rsid w:val="001677BF"/>
    <w:rsid w:val="00167FF5"/>
    <w:rsid w:val="00171E9B"/>
    <w:rsid w:val="001744A3"/>
    <w:rsid w:val="00180FE3"/>
    <w:rsid w:val="001810C3"/>
    <w:rsid w:val="00183768"/>
    <w:rsid w:val="00183A45"/>
    <w:rsid w:val="0018794B"/>
    <w:rsid w:val="00190945"/>
    <w:rsid w:val="00196706"/>
    <w:rsid w:val="00197D66"/>
    <w:rsid w:val="001A151D"/>
    <w:rsid w:val="001A3373"/>
    <w:rsid w:val="001A3EC3"/>
    <w:rsid w:val="001A4086"/>
    <w:rsid w:val="001A5B11"/>
    <w:rsid w:val="001B0579"/>
    <w:rsid w:val="001B17C2"/>
    <w:rsid w:val="001B2092"/>
    <w:rsid w:val="001B3644"/>
    <w:rsid w:val="001B45D8"/>
    <w:rsid w:val="001C2D86"/>
    <w:rsid w:val="001C3427"/>
    <w:rsid w:val="001C4B9A"/>
    <w:rsid w:val="001C4F4B"/>
    <w:rsid w:val="001D07AA"/>
    <w:rsid w:val="001D5E46"/>
    <w:rsid w:val="001E22ED"/>
    <w:rsid w:val="001E5C8C"/>
    <w:rsid w:val="001F0083"/>
    <w:rsid w:val="001F2356"/>
    <w:rsid w:val="001F4B96"/>
    <w:rsid w:val="001F6041"/>
    <w:rsid w:val="00200DEC"/>
    <w:rsid w:val="00201872"/>
    <w:rsid w:val="00203D02"/>
    <w:rsid w:val="00207E8F"/>
    <w:rsid w:val="00210C6B"/>
    <w:rsid w:val="00213855"/>
    <w:rsid w:val="00216034"/>
    <w:rsid w:val="002174E5"/>
    <w:rsid w:val="0022034E"/>
    <w:rsid w:val="00220B2F"/>
    <w:rsid w:val="002249EF"/>
    <w:rsid w:val="00224E22"/>
    <w:rsid w:val="00224E36"/>
    <w:rsid w:val="002266CD"/>
    <w:rsid w:val="00232A8A"/>
    <w:rsid w:val="002334ED"/>
    <w:rsid w:val="00243E90"/>
    <w:rsid w:val="0024586A"/>
    <w:rsid w:val="002477A6"/>
    <w:rsid w:val="00250D87"/>
    <w:rsid w:val="002532E0"/>
    <w:rsid w:val="002623FD"/>
    <w:rsid w:val="00263720"/>
    <w:rsid w:val="002700C0"/>
    <w:rsid w:val="0027083B"/>
    <w:rsid w:val="00272F85"/>
    <w:rsid w:val="00274099"/>
    <w:rsid w:val="00274A61"/>
    <w:rsid w:val="002754E8"/>
    <w:rsid w:val="002757D1"/>
    <w:rsid w:val="00283157"/>
    <w:rsid w:val="002836A2"/>
    <w:rsid w:val="00284B18"/>
    <w:rsid w:val="00290149"/>
    <w:rsid w:val="00290A29"/>
    <w:rsid w:val="00290EBA"/>
    <w:rsid w:val="00291600"/>
    <w:rsid w:val="00296BBE"/>
    <w:rsid w:val="002A6480"/>
    <w:rsid w:val="002A6EE4"/>
    <w:rsid w:val="002B0557"/>
    <w:rsid w:val="002B19F1"/>
    <w:rsid w:val="002B32AC"/>
    <w:rsid w:val="002B5005"/>
    <w:rsid w:val="002C1DCC"/>
    <w:rsid w:val="002C4D5C"/>
    <w:rsid w:val="002D4B5D"/>
    <w:rsid w:val="002D74A1"/>
    <w:rsid w:val="002E04AD"/>
    <w:rsid w:val="002E2221"/>
    <w:rsid w:val="002E65D0"/>
    <w:rsid w:val="002E68B4"/>
    <w:rsid w:val="002F13BA"/>
    <w:rsid w:val="002F65C7"/>
    <w:rsid w:val="0030177A"/>
    <w:rsid w:val="0030422A"/>
    <w:rsid w:val="00306817"/>
    <w:rsid w:val="00314AE7"/>
    <w:rsid w:val="0031575D"/>
    <w:rsid w:val="00317573"/>
    <w:rsid w:val="003241E5"/>
    <w:rsid w:val="00324436"/>
    <w:rsid w:val="00324F9C"/>
    <w:rsid w:val="00325E2B"/>
    <w:rsid w:val="003313B8"/>
    <w:rsid w:val="00334BE0"/>
    <w:rsid w:val="00337453"/>
    <w:rsid w:val="0033771D"/>
    <w:rsid w:val="00342652"/>
    <w:rsid w:val="00363CB3"/>
    <w:rsid w:val="00365311"/>
    <w:rsid w:val="003716A0"/>
    <w:rsid w:val="003747BE"/>
    <w:rsid w:val="003801B1"/>
    <w:rsid w:val="003824F2"/>
    <w:rsid w:val="00382B18"/>
    <w:rsid w:val="003850D9"/>
    <w:rsid w:val="00386C62"/>
    <w:rsid w:val="00390D92"/>
    <w:rsid w:val="00391EA5"/>
    <w:rsid w:val="003960FB"/>
    <w:rsid w:val="0039699B"/>
    <w:rsid w:val="0039777D"/>
    <w:rsid w:val="003A5921"/>
    <w:rsid w:val="003A6910"/>
    <w:rsid w:val="003B32B9"/>
    <w:rsid w:val="003B3542"/>
    <w:rsid w:val="003B7063"/>
    <w:rsid w:val="003B7726"/>
    <w:rsid w:val="003C1407"/>
    <w:rsid w:val="003C1A2E"/>
    <w:rsid w:val="003C3104"/>
    <w:rsid w:val="003C6901"/>
    <w:rsid w:val="003C6F93"/>
    <w:rsid w:val="003D1D5E"/>
    <w:rsid w:val="003D63CC"/>
    <w:rsid w:val="003E1586"/>
    <w:rsid w:val="003E25B2"/>
    <w:rsid w:val="003E57DE"/>
    <w:rsid w:val="003E6158"/>
    <w:rsid w:val="003E668E"/>
    <w:rsid w:val="003E6E87"/>
    <w:rsid w:val="003E72E5"/>
    <w:rsid w:val="003E7F27"/>
    <w:rsid w:val="00401DE0"/>
    <w:rsid w:val="00403622"/>
    <w:rsid w:val="00411BFE"/>
    <w:rsid w:val="004144CD"/>
    <w:rsid w:val="004154FD"/>
    <w:rsid w:val="00422ED1"/>
    <w:rsid w:val="004243F7"/>
    <w:rsid w:val="00427CB2"/>
    <w:rsid w:val="00430764"/>
    <w:rsid w:val="004311B0"/>
    <w:rsid w:val="00433919"/>
    <w:rsid w:val="00436E61"/>
    <w:rsid w:val="00440187"/>
    <w:rsid w:val="00441803"/>
    <w:rsid w:val="004424D9"/>
    <w:rsid w:val="004440FE"/>
    <w:rsid w:val="0044575C"/>
    <w:rsid w:val="00452A10"/>
    <w:rsid w:val="00454DCF"/>
    <w:rsid w:val="00460980"/>
    <w:rsid w:val="004634D5"/>
    <w:rsid w:val="00463A5E"/>
    <w:rsid w:val="0046685F"/>
    <w:rsid w:val="00467E13"/>
    <w:rsid w:val="00472439"/>
    <w:rsid w:val="00473910"/>
    <w:rsid w:val="004741A8"/>
    <w:rsid w:val="0048037C"/>
    <w:rsid w:val="00481C2D"/>
    <w:rsid w:val="0048240F"/>
    <w:rsid w:val="00482588"/>
    <w:rsid w:val="00485BC4"/>
    <w:rsid w:val="00487206"/>
    <w:rsid w:val="00496F6B"/>
    <w:rsid w:val="004A03A2"/>
    <w:rsid w:val="004A17EE"/>
    <w:rsid w:val="004A41F4"/>
    <w:rsid w:val="004A60D0"/>
    <w:rsid w:val="004A6729"/>
    <w:rsid w:val="004B0857"/>
    <w:rsid w:val="004C0013"/>
    <w:rsid w:val="004D0FE1"/>
    <w:rsid w:val="004D381C"/>
    <w:rsid w:val="004D7DE0"/>
    <w:rsid w:val="004E4EA9"/>
    <w:rsid w:val="004F2817"/>
    <w:rsid w:val="004F686F"/>
    <w:rsid w:val="0050027A"/>
    <w:rsid w:val="0050075E"/>
    <w:rsid w:val="00500BE2"/>
    <w:rsid w:val="00500F3D"/>
    <w:rsid w:val="00501E67"/>
    <w:rsid w:val="005030A4"/>
    <w:rsid w:val="0050387F"/>
    <w:rsid w:val="005048CC"/>
    <w:rsid w:val="00507DCF"/>
    <w:rsid w:val="0051096F"/>
    <w:rsid w:val="00521464"/>
    <w:rsid w:val="00521FEB"/>
    <w:rsid w:val="00527EBF"/>
    <w:rsid w:val="00531D1E"/>
    <w:rsid w:val="00532B1C"/>
    <w:rsid w:val="00534A30"/>
    <w:rsid w:val="0053576E"/>
    <w:rsid w:val="00537A9F"/>
    <w:rsid w:val="00541561"/>
    <w:rsid w:val="00545B6E"/>
    <w:rsid w:val="005523C7"/>
    <w:rsid w:val="00554E84"/>
    <w:rsid w:val="005555F9"/>
    <w:rsid w:val="00557DBE"/>
    <w:rsid w:val="00560041"/>
    <w:rsid w:val="0056231F"/>
    <w:rsid w:val="00562D3B"/>
    <w:rsid w:val="005652B6"/>
    <w:rsid w:val="0056574B"/>
    <w:rsid w:val="00565D58"/>
    <w:rsid w:val="00571DA8"/>
    <w:rsid w:val="00572812"/>
    <w:rsid w:val="00577F99"/>
    <w:rsid w:val="005837AA"/>
    <w:rsid w:val="00584F9C"/>
    <w:rsid w:val="0059330A"/>
    <w:rsid w:val="00595FD0"/>
    <w:rsid w:val="005A1D83"/>
    <w:rsid w:val="005A4C19"/>
    <w:rsid w:val="005A6B9F"/>
    <w:rsid w:val="005B3293"/>
    <w:rsid w:val="005B4715"/>
    <w:rsid w:val="005B52C2"/>
    <w:rsid w:val="005B5B37"/>
    <w:rsid w:val="005B736B"/>
    <w:rsid w:val="005C0B17"/>
    <w:rsid w:val="005C0FD1"/>
    <w:rsid w:val="005C1196"/>
    <w:rsid w:val="005E0D14"/>
    <w:rsid w:val="005E4938"/>
    <w:rsid w:val="005E4C39"/>
    <w:rsid w:val="005F2251"/>
    <w:rsid w:val="005F3158"/>
    <w:rsid w:val="005F5841"/>
    <w:rsid w:val="005F776E"/>
    <w:rsid w:val="00600017"/>
    <w:rsid w:val="006033E6"/>
    <w:rsid w:val="0060366D"/>
    <w:rsid w:val="006037BE"/>
    <w:rsid w:val="00603A63"/>
    <w:rsid w:val="00603AB1"/>
    <w:rsid w:val="00615AC3"/>
    <w:rsid w:val="006166DE"/>
    <w:rsid w:val="006218CB"/>
    <w:rsid w:val="006227C3"/>
    <w:rsid w:val="00622EBF"/>
    <w:rsid w:val="00623F44"/>
    <w:rsid w:val="006279C9"/>
    <w:rsid w:val="006302BF"/>
    <w:rsid w:val="006305C8"/>
    <w:rsid w:val="006327CE"/>
    <w:rsid w:val="00635555"/>
    <w:rsid w:val="00640DDD"/>
    <w:rsid w:val="00641CB1"/>
    <w:rsid w:val="00641FA4"/>
    <w:rsid w:val="00643158"/>
    <w:rsid w:val="00650F4C"/>
    <w:rsid w:val="00650FF6"/>
    <w:rsid w:val="006510BD"/>
    <w:rsid w:val="00651E5B"/>
    <w:rsid w:val="00653F45"/>
    <w:rsid w:val="00654C5D"/>
    <w:rsid w:val="00656D94"/>
    <w:rsid w:val="006571E6"/>
    <w:rsid w:val="006624BE"/>
    <w:rsid w:val="0066262A"/>
    <w:rsid w:val="0067018D"/>
    <w:rsid w:val="0067251E"/>
    <w:rsid w:val="006728B2"/>
    <w:rsid w:val="006765D9"/>
    <w:rsid w:val="00677FDB"/>
    <w:rsid w:val="0068015E"/>
    <w:rsid w:val="006805CA"/>
    <w:rsid w:val="006853A4"/>
    <w:rsid w:val="00696836"/>
    <w:rsid w:val="006974E8"/>
    <w:rsid w:val="006A0A99"/>
    <w:rsid w:val="006A255E"/>
    <w:rsid w:val="006A3443"/>
    <w:rsid w:val="006A4DFB"/>
    <w:rsid w:val="006A55A1"/>
    <w:rsid w:val="006C088A"/>
    <w:rsid w:val="006C593A"/>
    <w:rsid w:val="006D0811"/>
    <w:rsid w:val="006D3D61"/>
    <w:rsid w:val="006D45D8"/>
    <w:rsid w:val="006D5B2D"/>
    <w:rsid w:val="006D6F15"/>
    <w:rsid w:val="006E0A66"/>
    <w:rsid w:val="006E0D14"/>
    <w:rsid w:val="006E32F4"/>
    <w:rsid w:val="006F0DE6"/>
    <w:rsid w:val="006F1E41"/>
    <w:rsid w:val="006F567C"/>
    <w:rsid w:val="007027FD"/>
    <w:rsid w:val="007030C2"/>
    <w:rsid w:val="00704A84"/>
    <w:rsid w:val="00704B47"/>
    <w:rsid w:val="00710FAC"/>
    <w:rsid w:val="007203D3"/>
    <w:rsid w:val="007214A3"/>
    <w:rsid w:val="0072474C"/>
    <w:rsid w:val="0072489C"/>
    <w:rsid w:val="0072576F"/>
    <w:rsid w:val="00726848"/>
    <w:rsid w:val="0073109C"/>
    <w:rsid w:val="007313A5"/>
    <w:rsid w:val="00737F03"/>
    <w:rsid w:val="00740914"/>
    <w:rsid w:val="00744500"/>
    <w:rsid w:val="00746605"/>
    <w:rsid w:val="00752671"/>
    <w:rsid w:val="0075755C"/>
    <w:rsid w:val="00763747"/>
    <w:rsid w:val="00763A2B"/>
    <w:rsid w:val="00763F2F"/>
    <w:rsid w:val="00764858"/>
    <w:rsid w:val="00764996"/>
    <w:rsid w:val="00765416"/>
    <w:rsid w:val="0077099B"/>
    <w:rsid w:val="007712B9"/>
    <w:rsid w:val="00772153"/>
    <w:rsid w:val="0077421C"/>
    <w:rsid w:val="007754C0"/>
    <w:rsid w:val="00775BD9"/>
    <w:rsid w:val="00776795"/>
    <w:rsid w:val="00781C86"/>
    <w:rsid w:val="00781F8F"/>
    <w:rsid w:val="00792FFC"/>
    <w:rsid w:val="00793CC2"/>
    <w:rsid w:val="00793E34"/>
    <w:rsid w:val="00794D9D"/>
    <w:rsid w:val="00794F51"/>
    <w:rsid w:val="00796DC0"/>
    <w:rsid w:val="007A0A34"/>
    <w:rsid w:val="007A3EFC"/>
    <w:rsid w:val="007A60BF"/>
    <w:rsid w:val="007B27C0"/>
    <w:rsid w:val="007B2838"/>
    <w:rsid w:val="007C180E"/>
    <w:rsid w:val="007C33DB"/>
    <w:rsid w:val="007C3DBE"/>
    <w:rsid w:val="007C6819"/>
    <w:rsid w:val="007C6875"/>
    <w:rsid w:val="007D3A91"/>
    <w:rsid w:val="007E51B9"/>
    <w:rsid w:val="007F00C2"/>
    <w:rsid w:val="007F1D4A"/>
    <w:rsid w:val="007F2CF1"/>
    <w:rsid w:val="008066B7"/>
    <w:rsid w:val="008075A2"/>
    <w:rsid w:val="00810D16"/>
    <w:rsid w:val="00811412"/>
    <w:rsid w:val="008119F4"/>
    <w:rsid w:val="00813F18"/>
    <w:rsid w:val="00816193"/>
    <w:rsid w:val="0081695F"/>
    <w:rsid w:val="00816E42"/>
    <w:rsid w:val="00816FF3"/>
    <w:rsid w:val="008209BF"/>
    <w:rsid w:val="0082155A"/>
    <w:rsid w:val="00822AA2"/>
    <w:rsid w:val="00823317"/>
    <w:rsid w:val="00826E93"/>
    <w:rsid w:val="00826EE5"/>
    <w:rsid w:val="00833905"/>
    <w:rsid w:val="0083483E"/>
    <w:rsid w:val="00834845"/>
    <w:rsid w:val="00835717"/>
    <w:rsid w:val="0083581C"/>
    <w:rsid w:val="00836356"/>
    <w:rsid w:val="00837889"/>
    <w:rsid w:val="00841E91"/>
    <w:rsid w:val="00841F14"/>
    <w:rsid w:val="008654EA"/>
    <w:rsid w:val="00865752"/>
    <w:rsid w:val="00865993"/>
    <w:rsid w:val="00865B02"/>
    <w:rsid w:val="00874706"/>
    <w:rsid w:val="00875CA7"/>
    <w:rsid w:val="00880164"/>
    <w:rsid w:val="00883523"/>
    <w:rsid w:val="00886372"/>
    <w:rsid w:val="0088678E"/>
    <w:rsid w:val="008912D5"/>
    <w:rsid w:val="00892674"/>
    <w:rsid w:val="0089412C"/>
    <w:rsid w:val="008944CF"/>
    <w:rsid w:val="00895163"/>
    <w:rsid w:val="008977C1"/>
    <w:rsid w:val="008A4BEC"/>
    <w:rsid w:val="008A59CF"/>
    <w:rsid w:val="008B24C7"/>
    <w:rsid w:val="008B498F"/>
    <w:rsid w:val="008B4E07"/>
    <w:rsid w:val="008B567B"/>
    <w:rsid w:val="008C0553"/>
    <w:rsid w:val="008C0604"/>
    <w:rsid w:val="008D2C34"/>
    <w:rsid w:val="008D46B3"/>
    <w:rsid w:val="008D7B03"/>
    <w:rsid w:val="008E0E66"/>
    <w:rsid w:val="008E2C97"/>
    <w:rsid w:val="008E3D56"/>
    <w:rsid w:val="008E516E"/>
    <w:rsid w:val="008F26EB"/>
    <w:rsid w:val="008F2E67"/>
    <w:rsid w:val="008F33E0"/>
    <w:rsid w:val="008F4450"/>
    <w:rsid w:val="008F518C"/>
    <w:rsid w:val="00902161"/>
    <w:rsid w:val="009040E9"/>
    <w:rsid w:val="00904FD3"/>
    <w:rsid w:val="0090744F"/>
    <w:rsid w:val="00907749"/>
    <w:rsid w:val="0091131F"/>
    <w:rsid w:val="00911A63"/>
    <w:rsid w:val="00920A13"/>
    <w:rsid w:val="00923302"/>
    <w:rsid w:val="00930526"/>
    <w:rsid w:val="00931041"/>
    <w:rsid w:val="009315FD"/>
    <w:rsid w:val="00934C52"/>
    <w:rsid w:val="00935744"/>
    <w:rsid w:val="0094638A"/>
    <w:rsid w:val="00946BF0"/>
    <w:rsid w:val="00947901"/>
    <w:rsid w:val="00952A2C"/>
    <w:rsid w:val="0095322A"/>
    <w:rsid w:val="009656D3"/>
    <w:rsid w:val="00966B9F"/>
    <w:rsid w:val="0097307F"/>
    <w:rsid w:val="009738DC"/>
    <w:rsid w:val="00982C3A"/>
    <w:rsid w:val="00983F2F"/>
    <w:rsid w:val="00984EFF"/>
    <w:rsid w:val="00991C54"/>
    <w:rsid w:val="00997C9F"/>
    <w:rsid w:val="009A08EC"/>
    <w:rsid w:val="009A3A70"/>
    <w:rsid w:val="009A478B"/>
    <w:rsid w:val="009A4C57"/>
    <w:rsid w:val="009A5C2F"/>
    <w:rsid w:val="009A60BA"/>
    <w:rsid w:val="009A6B6E"/>
    <w:rsid w:val="009B0483"/>
    <w:rsid w:val="009B4259"/>
    <w:rsid w:val="009B5142"/>
    <w:rsid w:val="009B63F0"/>
    <w:rsid w:val="009B6FF0"/>
    <w:rsid w:val="009C47D0"/>
    <w:rsid w:val="009C78E3"/>
    <w:rsid w:val="009D2904"/>
    <w:rsid w:val="009D2C1F"/>
    <w:rsid w:val="009D4B97"/>
    <w:rsid w:val="009D5E3A"/>
    <w:rsid w:val="009D682B"/>
    <w:rsid w:val="009D79A1"/>
    <w:rsid w:val="009E1A13"/>
    <w:rsid w:val="009E2B59"/>
    <w:rsid w:val="009E3965"/>
    <w:rsid w:val="009E5873"/>
    <w:rsid w:val="009E6419"/>
    <w:rsid w:val="009F1399"/>
    <w:rsid w:val="009F593C"/>
    <w:rsid w:val="009F67E9"/>
    <w:rsid w:val="00A0492A"/>
    <w:rsid w:val="00A061A8"/>
    <w:rsid w:val="00A0650D"/>
    <w:rsid w:val="00A06DC7"/>
    <w:rsid w:val="00A12623"/>
    <w:rsid w:val="00A16C89"/>
    <w:rsid w:val="00A17CCC"/>
    <w:rsid w:val="00A21283"/>
    <w:rsid w:val="00A2358A"/>
    <w:rsid w:val="00A32AD0"/>
    <w:rsid w:val="00A32E98"/>
    <w:rsid w:val="00A34BF2"/>
    <w:rsid w:val="00A36924"/>
    <w:rsid w:val="00A37A06"/>
    <w:rsid w:val="00A4099F"/>
    <w:rsid w:val="00A43B1E"/>
    <w:rsid w:val="00A47879"/>
    <w:rsid w:val="00A47B9D"/>
    <w:rsid w:val="00A579ED"/>
    <w:rsid w:val="00A62BCA"/>
    <w:rsid w:val="00A6417C"/>
    <w:rsid w:val="00A65297"/>
    <w:rsid w:val="00A71837"/>
    <w:rsid w:val="00A72942"/>
    <w:rsid w:val="00A72E5D"/>
    <w:rsid w:val="00A74ED6"/>
    <w:rsid w:val="00A80148"/>
    <w:rsid w:val="00A81133"/>
    <w:rsid w:val="00A87001"/>
    <w:rsid w:val="00A92485"/>
    <w:rsid w:val="00A94576"/>
    <w:rsid w:val="00A955A6"/>
    <w:rsid w:val="00A973E2"/>
    <w:rsid w:val="00AA1D02"/>
    <w:rsid w:val="00AA2696"/>
    <w:rsid w:val="00AB3B08"/>
    <w:rsid w:val="00AC00A2"/>
    <w:rsid w:val="00AC2397"/>
    <w:rsid w:val="00AC4ECD"/>
    <w:rsid w:val="00AC527C"/>
    <w:rsid w:val="00AD078C"/>
    <w:rsid w:val="00AD507E"/>
    <w:rsid w:val="00AE190A"/>
    <w:rsid w:val="00AE220F"/>
    <w:rsid w:val="00AE2CC6"/>
    <w:rsid w:val="00AE3919"/>
    <w:rsid w:val="00AE395B"/>
    <w:rsid w:val="00AE4505"/>
    <w:rsid w:val="00AE4B9F"/>
    <w:rsid w:val="00AE5972"/>
    <w:rsid w:val="00AF0025"/>
    <w:rsid w:val="00AF6B97"/>
    <w:rsid w:val="00B00BE1"/>
    <w:rsid w:val="00B077B0"/>
    <w:rsid w:val="00B17135"/>
    <w:rsid w:val="00B17E24"/>
    <w:rsid w:val="00B2001B"/>
    <w:rsid w:val="00B242D8"/>
    <w:rsid w:val="00B263D6"/>
    <w:rsid w:val="00B30272"/>
    <w:rsid w:val="00B319B8"/>
    <w:rsid w:val="00B365CE"/>
    <w:rsid w:val="00B4021A"/>
    <w:rsid w:val="00B43671"/>
    <w:rsid w:val="00B43998"/>
    <w:rsid w:val="00B45F2D"/>
    <w:rsid w:val="00B47DDA"/>
    <w:rsid w:val="00B5116A"/>
    <w:rsid w:val="00B52729"/>
    <w:rsid w:val="00B533C2"/>
    <w:rsid w:val="00B56A59"/>
    <w:rsid w:val="00B57BB2"/>
    <w:rsid w:val="00B63314"/>
    <w:rsid w:val="00B64B26"/>
    <w:rsid w:val="00B6656C"/>
    <w:rsid w:val="00B666B7"/>
    <w:rsid w:val="00B74744"/>
    <w:rsid w:val="00B777C6"/>
    <w:rsid w:val="00B81FFD"/>
    <w:rsid w:val="00B84010"/>
    <w:rsid w:val="00B864A3"/>
    <w:rsid w:val="00B87929"/>
    <w:rsid w:val="00B92C97"/>
    <w:rsid w:val="00B93397"/>
    <w:rsid w:val="00B9471C"/>
    <w:rsid w:val="00B95EB2"/>
    <w:rsid w:val="00BA493D"/>
    <w:rsid w:val="00BB032B"/>
    <w:rsid w:val="00BB1007"/>
    <w:rsid w:val="00BB14CA"/>
    <w:rsid w:val="00BB196A"/>
    <w:rsid w:val="00BB5E6A"/>
    <w:rsid w:val="00BB5ED2"/>
    <w:rsid w:val="00BC1C9F"/>
    <w:rsid w:val="00BC2632"/>
    <w:rsid w:val="00BC34E9"/>
    <w:rsid w:val="00BC488A"/>
    <w:rsid w:val="00BD246A"/>
    <w:rsid w:val="00BD5B9E"/>
    <w:rsid w:val="00BD7D5B"/>
    <w:rsid w:val="00BE2B34"/>
    <w:rsid w:val="00BE4A7D"/>
    <w:rsid w:val="00BE6CE7"/>
    <w:rsid w:val="00BE7282"/>
    <w:rsid w:val="00BE7558"/>
    <w:rsid w:val="00BF69F2"/>
    <w:rsid w:val="00C0024E"/>
    <w:rsid w:val="00C02144"/>
    <w:rsid w:val="00C02FA4"/>
    <w:rsid w:val="00C04067"/>
    <w:rsid w:val="00C04296"/>
    <w:rsid w:val="00C06BAD"/>
    <w:rsid w:val="00C12834"/>
    <w:rsid w:val="00C133E7"/>
    <w:rsid w:val="00C17744"/>
    <w:rsid w:val="00C21478"/>
    <w:rsid w:val="00C22B78"/>
    <w:rsid w:val="00C23B1D"/>
    <w:rsid w:val="00C245F0"/>
    <w:rsid w:val="00C2519D"/>
    <w:rsid w:val="00C257CC"/>
    <w:rsid w:val="00C25A1A"/>
    <w:rsid w:val="00C2622E"/>
    <w:rsid w:val="00C31590"/>
    <w:rsid w:val="00C331D5"/>
    <w:rsid w:val="00C33615"/>
    <w:rsid w:val="00C33783"/>
    <w:rsid w:val="00C3744C"/>
    <w:rsid w:val="00C37B72"/>
    <w:rsid w:val="00C439E7"/>
    <w:rsid w:val="00C4472E"/>
    <w:rsid w:val="00C502E2"/>
    <w:rsid w:val="00C52257"/>
    <w:rsid w:val="00C62040"/>
    <w:rsid w:val="00C62E47"/>
    <w:rsid w:val="00C65266"/>
    <w:rsid w:val="00C66370"/>
    <w:rsid w:val="00C669F6"/>
    <w:rsid w:val="00C719BB"/>
    <w:rsid w:val="00C71F30"/>
    <w:rsid w:val="00C75340"/>
    <w:rsid w:val="00C83174"/>
    <w:rsid w:val="00C833A6"/>
    <w:rsid w:val="00C84562"/>
    <w:rsid w:val="00C852BF"/>
    <w:rsid w:val="00C945D4"/>
    <w:rsid w:val="00C97BA8"/>
    <w:rsid w:val="00CA1F46"/>
    <w:rsid w:val="00CA4514"/>
    <w:rsid w:val="00CA7951"/>
    <w:rsid w:val="00CB0902"/>
    <w:rsid w:val="00CB1421"/>
    <w:rsid w:val="00CB6A93"/>
    <w:rsid w:val="00CB6CBD"/>
    <w:rsid w:val="00CC1017"/>
    <w:rsid w:val="00CC47B6"/>
    <w:rsid w:val="00CC55A1"/>
    <w:rsid w:val="00CC5994"/>
    <w:rsid w:val="00CD57C8"/>
    <w:rsid w:val="00CD7297"/>
    <w:rsid w:val="00CE0DC2"/>
    <w:rsid w:val="00CE2722"/>
    <w:rsid w:val="00CF13E1"/>
    <w:rsid w:val="00CF376D"/>
    <w:rsid w:val="00CF6B43"/>
    <w:rsid w:val="00D041EA"/>
    <w:rsid w:val="00D04578"/>
    <w:rsid w:val="00D05036"/>
    <w:rsid w:val="00D05B26"/>
    <w:rsid w:val="00D078E5"/>
    <w:rsid w:val="00D105E9"/>
    <w:rsid w:val="00D153E3"/>
    <w:rsid w:val="00D157B3"/>
    <w:rsid w:val="00D1621F"/>
    <w:rsid w:val="00D16856"/>
    <w:rsid w:val="00D227F9"/>
    <w:rsid w:val="00D24025"/>
    <w:rsid w:val="00D2428D"/>
    <w:rsid w:val="00D24931"/>
    <w:rsid w:val="00D273EB"/>
    <w:rsid w:val="00D27D58"/>
    <w:rsid w:val="00D32BE4"/>
    <w:rsid w:val="00D32C9C"/>
    <w:rsid w:val="00D349EC"/>
    <w:rsid w:val="00D42902"/>
    <w:rsid w:val="00D4446D"/>
    <w:rsid w:val="00D456FF"/>
    <w:rsid w:val="00D457B2"/>
    <w:rsid w:val="00D46A07"/>
    <w:rsid w:val="00D4792A"/>
    <w:rsid w:val="00D47FF0"/>
    <w:rsid w:val="00D60278"/>
    <w:rsid w:val="00D6068B"/>
    <w:rsid w:val="00D61128"/>
    <w:rsid w:val="00D626E5"/>
    <w:rsid w:val="00D644DE"/>
    <w:rsid w:val="00D70FC3"/>
    <w:rsid w:val="00D737EF"/>
    <w:rsid w:val="00D739B1"/>
    <w:rsid w:val="00D81BCF"/>
    <w:rsid w:val="00D82CEC"/>
    <w:rsid w:val="00D855DC"/>
    <w:rsid w:val="00D90B6D"/>
    <w:rsid w:val="00D91BCE"/>
    <w:rsid w:val="00D91C63"/>
    <w:rsid w:val="00D93F46"/>
    <w:rsid w:val="00D9554F"/>
    <w:rsid w:val="00D9743C"/>
    <w:rsid w:val="00DA2C9C"/>
    <w:rsid w:val="00DA4249"/>
    <w:rsid w:val="00DB26BB"/>
    <w:rsid w:val="00DB322B"/>
    <w:rsid w:val="00DB646F"/>
    <w:rsid w:val="00DB7442"/>
    <w:rsid w:val="00DC7D80"/>
    <w:rsid w:val="00DD103F"/>
    <w:rsid w:val="00DD3854"/>
    <w:rsid w:val="00DE2856"/>
    <w:rsid w:val="00DE31D3"/>
    <w:rsid w:val="00DF1406"/>
    <w:rsid w:val="00DF290A"/>
    <w:rsid w:val="00DF2A9B"/>
    <w:rsid w:val="00DF46EB"/>
    <w:rsid w:val="00DF4BB3"/>
    <w:rsid w:val="00DF520B"/>
    <w:rsid w:val="00DF6765"/>
    <w:rsid w:val="00DF676A"/>
    <w:rsid w:val="00E00630"/>
    <w:rsid w:val="00E00D59"/>
    <w:rsid w:val="00E014AF"/>
    <w:rsid w:val="00E1197C"/>
    <w:rsid w:val="00E13970"/>
    <w:rsid w:val="00E17DE6"/>
    <w:rsid w:val="00E33F42"/>
    <w:rsid w:val="00E3407E"/>
    <w:rsid w:val="00E35FE6"/>
    <w:rsid w:val="00E44197"/>
    <w:rsid w:val="00E47E88"/>
    <w:rsid w:val="00E61587"/>
    <w:rsid w:val="00E6286C"/>
    <w:rsid w:val="00E6783C"/>
    <w:rsid w:val="00E72E9A"/>
    <w:rsid w:val="00E76071"/>
    <w:rsid w:val="00E81D4E"/>
    <w:rsid w:val="00E82B09"/>
    <w:rsid w:val="00E87089"/>
    <w:rsid w:val="00E87AB1"/>
    <w:rsid w:val="00E90B6A"/>
    <w:rsid w:val="00E94263"/>
    <w:rsid w:val="00E94B7D"/>
    <w:rsid w:val="00E95C02"/>
    <w:rsid w:val="00E95FFC"/>
    <w:rsid w:val="00EA3AA8"/>
    <w:rsid w:val="00EA4B40"/>
    <w:rsid w:val="00EA6C3E"/>
    <w:rsid w:val="00EA7E59"/>
    <w:rsid w:val="00EB76C5"/>
    <w:rsid w:val="00EC3031"/>
    <w:rsid w:val="00EC3FF0"/>
    <w:rsid w:val="00EC57E8"/>
    <w:rsid w:val="00ED167C"/>
    <w:rsid w:val="00ED1714"/>
    <w:rsid w:val="00EE3F31"/>
    <w:rsid w:val="00EF33B8"/>
    <w:rsid w:val="00EF4B9C"/>
    <w:rsid w:val="00EF59A1"/>
    <w:rsid w:val="00EF64BD"/>
    <w:rsid w:val="00EF66A2"/>
    <w:rsid w:val="00F0051B"/>
    <w:rsid w:val="00F0123E"/>
    <w:rsid w:val="00F01294"/>
    <w:rsid w:val="00F062A4"/>
    <w:rsid w:val="00F11C5D"/>
    <w:rsid w:val="00F11E1C"/>
    <w:rsid w:val="00F1284D"/>
    <w:rsid w:val="00F15F0E"/>
    <w:rsid w:val="00F16A1D"/>
    <w:rsid w:val="00F249BA"/>
    <w:rsid w:val="00F25D9D"/>
    <w:rsid w:val="00F27D09"/>
    <w:rsid w:val="00F32FBA"/>
    <w:rsid w:val="00F34D25"/>
    <w:rsid w:val="00F359CD"/>
    <w:rsid w:val="00F35CDA"/>
    <w:rsid w:val="00F372E2"/>
    <w:rsid w:val="00F4009E"/>
    <w:rsid w:val="00F44F54"/>
    <w:rsid w:val="00F45125"/>
    <w:rsid w:val="00F541BE"/>
    <w:rsid w:val="00F55BDD"/>
    <w:rsid w:val="00F5796F"/>
    <w:rsid w:val="00F602D1"/>
    <w:rsid w:val="00F621BA"/>
    <w:rsid w:val="00F71345"/>
    <w:rsid w:val="00F73326"/>
    <w:rsid w:val="00F85D5C"/>
    <w:rsid w:val="00F95608"/>
    <w:rsid w:val="00F95901"/>
    <w:rsid w:val="00FA0A98"/>
    <w:rsid w:val="00FA15DE"/>
    <w:rsid w:val="00FA19A5"/>
    <w:rsid w:val="00FA2CBB"/>
    <w:rsid w:val="00FA3B05"/>
    <w:rsid w:val="00FA5F98"/>
    <w:rsid w:val="00FB0463"/>
    <w:rsid w:val="00FB0A40"/>
    <w:rsid w:val="00FC046C"/>
    <w:rsid w:val="00FC42EC"/>
    <w:rsid w:val="00FC577E"/>
    <w:rsid w:val="00FC5C3B"/>
    <w:rsid w:val="00FD09CE"/>
    <w:rsid w:val="00FD3356"/>
    <w:rsid w:val="00FD4B89"/>
    <w:rsid w:val="00FD5D36"/>
    <w:rsid w:val="00FD7115"/>
    <w:rsid w:val="00FD7628"/>
    <w:rsid w:val="00FE1286"/>
    <w:rsid w:val="00FE19C2"/>
    <w:rsid w:val="00FE3D33"/>
    <w:rsid w:val="00FE57E7"/>
    <w:rsid w:val="00FE5946"/>
    <w:rsid w:val="00FF2063"/>
    <w:rsid w:val="00FF6679"/>
    <w:rsid w:val="05F3EDC0"/>
    <w:rsid w:val="0A302955"/>
    <w:rsid w:val="135A8CDD"/>
    <w:rsid w:val="17B59207"/>
    <w:rsid w:val="2AE15A5F"/>
    <w:rsid w:val="4097A347"/>
    <w:rsid w:val="439ADFBC"/>
    <w:rsid w:val="4DFF520A"/>
    <w:rsid w:val="6A6C9058"/>
    <w:rsid w:val="6B454853"/>
    <w:rsid w:val="7DBDB9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8B8345E"/>
  <w15:chartTrackingRefBased/>
  <w15:docId w15:val="{C708AF79-AF1E-534F-A15D-E40E931DA0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912D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16034"/>
    <w:rPr>
      <w:sz w:val="16"/>
      <w:szCs w:val="16"/>
    </w:rPr>
  </w:style>
  <w:style w:type="paragraph" w:styleId="CommentText">
    <w:name w:val="annotation text"/>
    <w:basedOn w:val="Normal"/>
    <w:link w:val="CommentTextChar"/>
    <w:uiPriority w:val="99"/>
    <w:semiHidden/>
    <w:unhideWhenUsed/>
    <w:rsid w:val="00216034"/>
    <w:rPr>
      <w:sz w:val="20"/>
      <w:szCs w:val="20"/>
    </w:rPr>
  </w:style>
  <w:style w:type="character" w:customStyle="1" w:styleId="CommentTextChar">
    <w:name w:val="Comment Text Char"/>
    <w:basedOn w:val="DefaultParagraphFont"/>
    <w:link w:val="CommentText"/>
    <w:uiPriority w:val="99"/>
    <w:semiHidden/>
    <w:rsid w:val="00216034"/>
    <w:rPr>
      <w:sz w:val="20"/>
      <w:szCs w:val="20"/>
    </w:rPr>
  </w:style>
  <w:style w:type="paragraph" w:styleId="CommentSubject">
    <w:name w:val="annotation subject"/>
    <w:basedOn w:val="CommentText"/>
    <w:next w:val="CommentText"/>
    <w:link w:val="CommentSubjectChar"/>
    <w:uiPriority w:val="99"/>
    <w:semiHidden/>
    <w:unhideWhenUsed/>
    <w:rsid w:val="00216034"/>
    <w:rPr>
      <w:b/>
      <w:bCs/>
    </w:rPr>
  </w:style>
  <w:style w:type="character" w:customStyle="1" w:styleId="CommentSubjectChar">
    <w:name w:val="Comment Subject Char"/>
    <w:basedOn w:val="CommentTextChar"/>
    <w:link w:val="CommentSubject"/>
    <w:uiPriority w:val="99"/>
    <w:semiHidden/>
    <w:rsid w:val="00216034"/>
    <w:rPr>
      <w:b/>
      <w:bCs/>
      <w:sz w:val="20"/>
      <w:szCs w:val="20"/>
    </w:rPr>
  </w:style>
  <w:style w:type="paragraph" w:styleId="ListParagraph">
    <w:name w:val="List Paragraph"/>
    <w:basedOn w:val="Normal"/>
    <w:uiPriority w:val="34"/>
    <w:qFormat/>
    <w:rsid w:val="00CF376D"/>
    <w:pPr>
      <w:ind w:left="720"/>
      <w:contextualSpacing/>
    </w:pPr>
  </w:style>
  <w:style w:type="paragraph" w:styleId="Header">
    <w:name w:val="header"/>
    <w:basedOn w:val="Normal"/>
    <w:link w:val="HeaderChar"/>
    <w:uiPriority w:val="99"/>
    <w:unhideWhenUsed/>
    <w:rsid w:val="00183768"/>
    <w:pPr>
      <w:tabs>
        <w:tab w:val="center" w:pos="4680"/>
        <w:tab w:val="right" w:pos="9360"/>
      </w:tabs>
    </w:pPr>
  </w:style>
  <w:style w:type="character" w:customStyle="1" w:styleId="HeaderChar">
    <w:name w:val="Header Char"/>
    <w:basedOn w:val="DefaultParagraphFont"/>
    <w:link w:val="Header"/>
    <w:uiPriority w:val="99"/>
    <w:rsid w:val="00183768"/>
  </w:style>
  <w:style w:type="paragraph" w:styleId="Footer">
    <w:name w:val="footer"/>
    <w:basedOn w:val="Normal"/>
    <w:link w:val="FooterChar"/>
    <w:uiPriority w:val="99"/>
    <w:unhideWhenUsed/>
    <w:rsid w:val="00183768"/>
    <w:pPr>
      <w:tabs>
        <w:tab w:val="center" w:pos="4680"/>
        <w:tab w:val="right" w:pos="9360"/>
      </w:tabs>
    </w:pPr>
  </w:style>
  <w:style w:type="character" w:customStyle="1" w:styleId="FooterChar">
    <w:name w:val="Footer Char"/>
    <w:basedOn w:val="DefaultParagraphFont"/>
    <w:link w:val="Footer"/>
    <w:uiPriority w:val="99"/>
    <w:rsid w:val="00183768"/>
  </w:style>
  <w:style w:type="paragraph" w:customStyle="1" w:styleId="Default">
    <w:name w:val="Default"/>
    <w:rsid w:val="00183768"/>
    <w:pPr>
      <w:widowControl w:val="0"/>
      <w:autoSpaceDE w:val="0"/>
      <w:autoSpaceDN w:val="0"/>
      <w:adjustRightInd w:val="0"/>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0592134">
      <w:bodyDiv w:val="1"/>
      <w:marLeft w:val="0"/>
      <w:marRight w:val="0"/>
      <w:marTop w:val="0"/>
      <w:marBottom w:val="0"/>
      <w:divBdr>
        <w:top w:val="none" w:sz="0" w:space="0" w:color="auto"/>
        <w:left w:val="none" w:sz="0" w:space="0" w:color="auto"/>
        <w:bottom w:val="none" w:sz="0" w:space="0" w:color="auto"/>
        <w:right w:val="none" w:sz="0" w:space="0" w:color="auto"/>
      </w:divBdr>
    </w:div>
    <w:div w:id="439186389">
      <w:bodyDiv w:val="1"/>
      <w:marLeft w:val="0"/>
      <w:marRight w:val="0"/>
      <w:marTop w:val="0"/>
      <w:marBottom w:val="0"/>
      <w:divBdr>
        <w:top w:val="none" w:sz="0" w:space="0" w:color="auto"/>
        <w:left w:val="none" w:sz="0" w:space="0" w:color="auto"/>
        <w:bottom w:val="none" w:sz="0" w:space="0" w:color="auto"/>
        <w:right w:val="none" w:sz="0" w:space="0" w:color="auto"/>
      </w:divBdr>
    </w:div>
    <w:div w:id="903831222">
      <w:bodyDiv w:val="1"/>
      <w:marLeft w:val="0"/>
      <w:marRight w:val="0"/>
      <w:marTop w:val="0"/>
      <w:marBottom w:val="0"/>
      <w:divBdr>
        <w:top w:val="none" w:sz="0" w:space="0" w:color="auto"/>
        <w:left w:val="none" w:sz="0" w:space="0" w:color="auto"/>
        <w:bottom w:val="none" w:sz="0" w:space="0" w:color="auto"/>
        <w:right w:val="none" w:sz="0" w:space="0" w:color="auto"/>
      </w:divBdr>
    </w:div>
    <w:div w:id="1318919257">
      <w:bodyDiv w:val="1"/>
      <w:marLeft w:val="0"/>
      <w:marRight w:val="0"/>
      <w:marTop w:val="0"/>
      <w:marBottom w:val="0"/>
      <w:divBdr>
        <w:top w:val="none" w:sz="0" w:space="0" w:color="auto"/>
        <w:left w:val="none" w:sz="0" w:space="0" w:color="auto"/>
        <w:bottom w:val="none" w:sz="0" w:space="0" w:color="auto"/>
        <w:right w:val="none" w:sz="0" w:space="0" w:color="auto"/>
      </w:divBdr>
    </w:div>
    <w:div w:id="1712681872">
      <w:bodyDiv w:val="1"/>
      <w:marLeft w:val="0"/>
      <w:marRight w:val="0"/>
      <w:marTop w:val="0"/>
      <w:marBottom w:val="0"/>
      <w:divBdr>
        <w:top w:val="none" w:sz="0" w:space="0" w:color="auto"/>
        <w:left w:val="none" w:sz="0" w:space="0" w:color="auto"/>
        <w:bottom w:val="none" w:sz="0" w:space="0" w:color="auto"/>
        <w:right w:val="none" w:sz="0" w:space="0" w:color="auto"/>
      </w:divBdr>
    </w:div>
    <w:div w:id="1925215891">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1</Template>
  <TotalTime>90</TotalTime>
  <Pages>2</Pages>
  <Words>343</Words>
  <Characters>1960</Characters>
  <Application>Microsoft Office Word</Application>
  <DocSecurity>0</DocSecurity>
  <Lines>16</Lines>
  <Paragraphs>4</Paragraphs>
  <ScaleCrop>false</ScaleCrop>
  <Company/>
  <LinksUpToDate>false</LinksUpToDate>
  <CharactersWithSpaces>2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WODROS, TSEDENIA</dc:creator>
  <cp:keywords/>
  <dc:description/>
  <cp:lastModifiedBy>Tewodros, Tsedenia</cp:lastModifiedBy>
  <cp:revision>14</cp:revision>
  <dcterms:created xsi:type="dcterms:W3CDTF">2024-06-21T14:34:00Z</dcterms:created>
  <dcterms:modified xsi:type="dcterms:W3CDTF">2024-06-27T20:16:00Z</dcterms:modified>
</cp:coreProperties>
</file>